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1887F" w14:textId="213DC6BC" w:rsidR="000F087B" w:rsidRPr="00754C9C" w:rsidRDefault="0005487B" w:rsidP="000F087B">
      <w:pPr>
        <w:spacing w:line="240" w:lineRule="auto"/>
        <w:jc w:val="both"/>
        <w:rPr>
          <w:bCs/>
          <w:color w:val="FF0000"/>
          <w:sz w:val="18"/>
          <w:szCs w:val="18"/>
          <w:lang w:val="en-GB"/>
        </w:rPr>
      </w:pPr>
      <w:r w:rsidRPr="00754C9C">
        <w:rPr>
          <w:b/>
          <w:sz w:val="18"/>
          <w:szCs w:val="18"/>
          <w:lang w:val="en-GB"/>
        </w:rPr>
        <w:t>Supplementary</w:t>
      </w:r>
      <w:r w:rsidR="000F087B" w:rsidRPr="00754C9C">
        <w:rPr>
          <w:b/>
          <w:sz w:val="18"/>
          <w:szCs w:val="18"/>
          <w:lang w:val="en-GB"/>
        </w:rPr>
        <w:t xml:space="preserve"> Table 1</w:t>
      </w:r>
      <w:r w:rsidR="000F087B" w:rsidRPr="00754C9C">
        <w:rPr>
          <w:bCs/>
          <w:sz w:val="18"/>
          <w:szCs w:val="18"/>
          <w:lang w:val="en-GB"/>
        </w:rPr>
        <w:t xml:space="preserve"> Various liver uptake assessment methodologies</w:t>
      </w:r>
      <w:r w:rsidR="000F087B" w:rsidRPr="00754C9C">
        <w:rPr>
          <w:bCs/>
          <w:sz w:val="18"/>
          <w:szCs w:val="18"/>
          <w:lang w:val="en-GB"/>
        </w:rPr>
        <w:tab/>
        <w:t xml:space="preserve"> </w:t>
      </w:r>
      <w:r w:rsidR="000F087B" w:rsidRPr="00754C9C">
        <w:rPr>
          <w:bCs/>
          <w:color w:val="FF0000"/>
          <w:sz w:val="18"/>
          <w:szCs w:val="18"/>
          <w:lang w:val="en-GB"/>
        </w:rPr>
        <w:tab/>
        <w:t xml:space="preserve"> </w:t>
      </w:r>
      <w:r w:rsidR="000F087B" w:rsidRPr="00754C9C">
        <w:rPr>
          <w:bCs/>
          <w:color w:val="FF0000"/>
          <w:sz w:val="18"/>
          <w:szCs w:val="18"/>
          <w:lang w:val="en-GB"/>
        </w:rPr>
        <w:tab/>
        <w:t xml:space="preserve"> </w:t>
      </w:r>
      <w:r w:rsidR="000F087B" w:rsidRPr="00754C9C">
        <w:rPr>
          <w:bCs/>
          <w:color w:val="FF0000"/>
          <w:sz w:val="18"/>
          <w:szCs w:val="18"/>
          <w:lang w:val="en-GB"/>
        </w:rPr>
        <w:tab/>
        <w:t xml:space="preserve"> </w:t>
      </w:r>
      <w:r w:rsidR="000F087B" w:rsidRPr="00754C9C">
        <w:rPr>
          <w:bCs/>
          <w:color w:val="FF0000"/>
          <w:sz w:val="18"/>
          <w:szCs w:val="18"/>
          <w:lang w:val="en-GB"/>
        </w:rPr>
        <w:tab/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998"/>
        <w:gridCol w:w="1272"/>
        <w:gridCol w:w="988"/>
        <w:gridCol w:w="1204"/>
        <w:gridCol w:w="1354"/>
      </w:tblGrid>
      <w:tr w:rsidR="00966545" w:rsidRPr="003A59D2" w14:paraId="0560C806" w14:textId="77777777" w:rsidTr="00966545">
        <w:trPr>
          <w:trHeight w:val="4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AE3D8A" w14:textId="77777777" w:rsidR="000F087B" w:rsidRPr="00966545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Description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7BA2F6" w14:textId="77777777" w:rsidR="000F087B" w:rsidRPr="00966545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Applic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278A50" w14:textId="77777777" w:rsidR="000F087B" w:rsidRPr="00966545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VOI </w:t>
            </w:r>
            <w:proofErr w:type="spellStart"/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 xml:space="preserve"> or volum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F1FBD3" w14:textId="77777777" w:rsidR="000F087B" w:rsidRPr="00966545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SUVmetric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B56A28B" w14:textId="77777777" w:rsidR="000F087B" w:rsidRPr="00966545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Location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A6A6FC" w14:textId="77777777" w:rsidR="000F087B" w:rsidRPr="00966545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966545">
              <w:rPr>
                <w:rFonts w:eastAsia="Times New Roman" w:cs="Calibri"/>
                <w:color w:val="000000"/>
                <w:sz w:val="18"/>
                <w:szCs w:val="18"/>
                <w:lang w:val="nl-NL" w:eastAsia="nl-NL"/>
              </w:rPr>
              <w:t>Literature</w:t>
            </w:r>
            <w:proofErr w:type="spellEnd"/>
          </w:p>
        </w:tc>
      </w:tr>
      <w:tr w:rsidR="00966545" w:rsidRPr="00E1746A" w14:paraId="61C10D30" w14:textId="77777777" w:rsidTr="00966545">
        <w:trPr>
          <w:trHeight w:val="4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643AD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PERCIST: 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SULpeak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target lesion &gt;  1.5 x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SULmean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liver + 2 SD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8BF3836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solid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tumors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ADC4CE7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3 cm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spherical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ROI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07F193A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SULmean</w:t>
            </w:r>
            <w:proofErr w:type="spellEnd"/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F7A1B6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right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lobe</w:t>
            </w:r>
            <w:proofErr w:type="spellEnd"/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5037C37" w14:textId="4D55003A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212121"/>
                <w:sz w:val="18"/>
                <w:lang w:eastAsia="nl-NL"/>
              </w:rPr>
            </w:pPr>
            <w:proofErr w:type="spellStart"/>
            <w:r w:rsidRPr="00E1746A">
              <w:rPr>
                <w:rFonts w:eastAsia="Times New Roman" w:cs="Calibri"/>
                <w:color w:val="212121"/>
                <w:sz w:val="18"/>
                <w:lang w:val="nl-NL" w:eastAsia="nl-NL"/>
              </w:rPr>
              <w:t>Wahl</w:t>
            </w:r>
            <w:proofErr w:type="spellEnd"/>
            <w:r w:rsidRPr="00E1746A">
              <w:rPr>
                <w:rFonts w:eastAsia="Times New Roman" w:cs="Calibri"/>
                <w:color w:val="212121"/>
                <w:sz w:val="18"/>
                <w:lang w:val="nl-NL" w:eastAsia="nl-NL"/>
              </w:rPr>
              <w:t xml:space="preserve"> R.L. et al.</w:t>
            </w:r>
            <w:r>
              <w:rPr>
                <w:rFonts w:eastAsia="Times New Roman" w:cs="Calibri"/>
                <w:color w:val="212121"/>
                <w:sz w:val="18"/>
                <w:lang w:val="nl-NL" w:eastAsia="nl-NL"/>
              </w:rPr>
              <w:fldChar w:fldCharType="begin"/>
            </w:r>
            <w:r>
              <w:rPr>
                <w:rFonts w:eastAsia="Times New Roman" w:cs="Calibri"/>
                <w:color w:val="212121"/>
                <w:sz w:val="18"/>
                <w:lang w:val="nl-NL" w:eastAsia="nl-NL"/>
              </w:rPr>
              <w:instrText xml:space="preserve"> ADDIN EN.CITE &lt;EndNote&gt;&lt;Cite&gt;&lt;Author&gt;Wahl&lt;/Author&gt;&lt;Year&gt;2009&lt;/Year&gt;&lt;RecNum&gt;5&lt;/RecNum&gt;&lt;DisplayText&gt;[12]&lt;/DisplayText&gt;&lt;record&gt;&lt;rec-number&gt;5&lt;/rec-number&gt;&lt;foreign-keys&gt;&lt;key app="EN" db-id="fxfxdst5t00f23e5afxx0awsdt9t0pwt2pze" timestamp="1650437333"&gt;5&lt;/key&gt;&lt;/foreign-keys&gt;&lt;ref-type name="Journal Article"&gt;17&lt;/ref-type&gt;&lt;contributors&gt;&lt;authors&gt;&lt;author&gt;Wahl, R. L.&lt;/author&gt;&lt;author&gt;Jacene, H.&lt;/author&gt;&lt;author&gt;Kasamon, Y.&lt;/author&gt;&lt;author&gt;Lodge, M. A.&lt;/author&gt;&lt;/authors&gt;&lt;/contributors&gt;&lt;auth-address&gt;Division of Nuclear Medicine, Department of Radiology, Johns Hopkins University School of Medicine, Baltimore, Maryland 21287-0817, USA. rwahl@jhmi.edu&lt;/auth-address&gt;&lt;titles&gt;&lt;title&gt;From RECIST to PERCIST: Evolving Considerations for PET response criteria in solid tumors&lt;/title&gt;&lt;secondary-title&gt;J Nucl Med&lt;/secondary-title&gt;&lt;/titles&gt;&lt;pages&gt;122s-50s&lt;/pages&gt;&lt;volume&gt;50 Suppl 1&lt;/volume&gt;&lt;number&gt;Suppl 1&lt;/number&gt;&lt;edition&gt;2009/06/24&lt;/edition&gt;&lt;keywords&gt;&lt;keyword&gt;*Fluorodeoxyglucose F18&lt;/keyword&gt;&lt;keyword&gt;*Forecasting&lt;/keyword&gt;&lt;keyword&gt;Humans&lt;/keyword&gt;&lt;keyword&gt;Internationality&lt;/keyword&gt;&lt;keyword&gt;Neoplasms/*diagnosis/*therapy&lt;/keyword&gt;&lt;keyword&gt;Outcome Assessment, Health Care/*standards&lt;/keyword&gt;&lt;keyword&gt;Positron-Emission Tomography/*standards&lt;/keyword&gt;&lt;keyword&gt;*Practice Guidelines as Topic&lt;/keyword&gt;&lt;keyword&gt;Prognosis&lt;/keyword&gt;&lt;keyword&gt;Radiopharmaceuticals&lt;/keyword&gt;&lt;keyword&gt;Treatment Outcome&lt;/keyword&gt;&lt;keyword&gt;World Health Organization&lt;/keyword&gt;&lt;/keywords&gt;&lt;dates&gt;&lt;year&gt;2009&lt;/year&gt;&lt;pub-dates&gt;&lt;date&gt;May&lt;/date&gt;&lt;/pub-dates&gt;&lt;/dates&gt;&lt;isbn&gt;0161-5505 (Print)&amp;#xD;0161-5505&lt;/isbn&gt;&lt;accession-num&gt;19403881&lt;/accession-num&gt;&lt;urls&gt;&lt;/urls&gt;&lt;custom2&gt;PMC2755245&lt;/custom2&gt;&lt;custom6&gt;NIHMS121494&lt;/custom6&gt;&lt;electronic-resource-num&gt;10.2967/jnumed.108.0573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Calibri"/>
                <w:color w:val="212121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212121"/>
                <w:sz w:val="18"/>
                <w:lang w:val="nl-NL" w:eastAsia="nl-NL"/>
              </w:rPr>
              <w:t>[12]</w:t>
            </w:r>
            <w:r>
              <w:rPr>
                <w:rFonts w:eastAsia="Times New Roman" w:cs="Calibri"/>
                <w:color w:val="212121"/>
                <w:sz w:val="18"/>
                <w:lang w:val="nl-NL" w:eastAsia="nl-NL"/>
              </w:rPr>
              <w:fldChar w:fldCharType="end"/>
            </w:r>
          </w:p>
        </w:tc>
      </w:tr>
      <w:tr w:rsidR="00966545" w:rsidRPr="00E1746A" w14:paraId="7757ECED" w14:textId="77777777" w:rsidTr="00966545">
        <w:trPr>
          <w:trHeight w:val="4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3E804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qPET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: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SUVpeak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target lesion &gt;  1.5 x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SUVmean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liver + 2 SD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A88CBC6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lymphoma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CFE6178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30 cc cuboid (2:2:1: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EDF9B4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SUVmean</w:t>
            </w:r>
            <w:proofErr w:type="spellEnd"/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59168AC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right lobe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669791B" w14:textId="1F11893C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Hasenclever</w:t>
            </w:r>
            <w:proofErr w:type="spellEnd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D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t>.</w:t>
            </w: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IYXNlbmNsZXZlcjwvQXV0aG9yPjxZZWFyPjIwMTQ8L1ll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IYXNlbmNsZXZlcjwvQXV0aG9yPjxZZWFyPjIwMTQ8L1ll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24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</w:p>
        </w:tc>
      </w:tr>
      <w:tr w:rsidR="00966545" w:rsidRPr="00E1746A" w14:paraId="39DFDC53" w14:textId="77777777" w:rsidTr="00966545">
        <w:trPr>
          <w:trHeight w:val="5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9446D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rPET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: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SUVmax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target lesion &gt; liver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32B4AE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lymphoma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14A620F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30 cc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DA0CB0A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SUVmax</w:t>
            </w:r>
            <w:proofErr w:type="spellEnd"/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9A268F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right lobe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0C61351" w14:textId="00B00B3F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Annunziata S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t>.</w:t>
            </w: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Bbm51bnppYXRhPC9BdXRob3I+PFllYXI+MjAxODwvWWVh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Bbm51bnppYXRhPC9BdXRob3I+PFllYXI+MjAxODwvWWVh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25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</w:p>
        </w:tc>
      </w:tr>
      <w:tr w:rsidR="00966545" w:rsidRPr="00E1746A" w14:paraId="22414923" w14:textId="77777777" w:rsidTr="00966545">
        <w:trPr>
          <w:trHeight w:val="4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42415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Peking criteria: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SUVmax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target lesion &gt; liver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BB921DC" w14:textId="77777777" w:rsidR="000F087B" w:rsidRPr="00E1746A" w:rsidRDefault="000F087B" w:rsidP="000F087B">
            <w:pPr>
              <w:keepLines/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lymphoma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549B6F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maximum ROI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DBD91A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SUVmax</w:t>
            </w:r>
            <w:proofErr w:type="spellEnd"/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D2483E0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not specified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CE40284" w14:textId="6A0A3E16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Fan Y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t>.</w:t>
            </w: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GYW48L0F1dGhvcj48WWVhcj4yMDE3PC9ZZWFyPjxSZWNO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GYW48L0F1dGhvcj48WWVhcj4yMDE3PC9ZZWFyPjxSZWNO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26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</w:p>
        </w:tc>
      </w:tr>
      <w:tr w:rsidR="00966545" w:rsidRPr="003A59D2" w14:paraId="3AE12835" w14:textId="77777777" w:rsidTr="00966545">
        <w:trPr>
          <w:trHeight w:val="4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F8C9F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Deauville criteria: visual uptake and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SUVmax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target lesion &gt; liver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CE27F7D" w14:textId="77777777" w:rsidR="000F087B" w:rsidRPr="00E1746A" w:rsidRDefault="000F087B" w:rsidP="000F087B">
            <w:pPr>
              <w:keepLines/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lymphoma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419C14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not specified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0D718C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SUVmax</w:t>
            </w:r>
            <w:proofErr w:type="spellEnd"/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C9F03D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not specified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C12089C" w14:textId="4A391BE1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Barrington S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t>.</w:t>
            </w: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F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t>.</w:t>
            </w: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CYXJyaW5ndG9uPC9BdXRob3I+PFllYXI+MjAxNDwvWWVh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</w:fldData>
              </w:fldChar>
            </w:r>
            <w:r w:rsidRPr="0080224E">
              <w:rPr>
                <w:rFonts w:eastAsia="Times New Roman" w:cs="Calibri"/>
                <w:color w:val="000000"/>
                <w:sz w:val="18"/>
                <w:lang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CYXJyaW5ndG9uPC9BdXRob3I+PFllYXI+MjAxNDwvWWVh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</w:fldData>
              </w:fldChar>
            </w:r>
            <w:r w:rsidRPr="0080224E">
              <w:rPr>
                <w:rFonts w:eastAsia="Times New Roman" w:cs="Calibri"/>
                <w:color w:val="000000"/>
                <w:sz w:val="18"/>
                <w:lang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 w:rsidRPr="000F087B">
              <w:rPr>
                <w:rFonts w:eastAsia="Times New Roman" w:cs="Calibri"/>
                <w:noProof/>
                <w:color w:val="000000"/>
                <w:sz w:val="18"/>
                <w:lang w:eastAsia="nl-NL"/>
              </w:rPr>
              <w:t>[2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</w:p>
        </w:tc>
      </w:tr>
      <w:tr w:rsidR="00966545" w:rsidRPr="002E6E31" w14:paraId="33D69CAE" w14:textId="77777777" w:rsidTr="00966545">
        <w:trPr>
          <w:trHeight w:val="14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0436E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Quality Control; QIBA-UPICT, ACRIN, EANM/EARL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2B7CC6B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FDG PET QC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02A0FA4" w14:textId="77777777" w:rsidR="000F087B" w:rsidRPr="00636FE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636FEA">
              <w:rPr>
                <w:rFonts w:eastAsia="Times New Roman" w:cs="Calibri"/>
                <w:color w:val="000000"/>
                <w:sz w:val="18"/>
                <w:lang w:eastAsia="nl-NL"/>
              </w:rPr>
              <w:t>3 cm diameter (ROI/VOI), max diameter ROI (ACRIN)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A70090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SUL/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SUVmean</w:t>
            </w:r>
            <w:proofErr w:type="spellEnd"/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CD6310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right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upper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lobe</w:t>
            </w:r>
            <w:proofErr w:type="spellEnd"/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75E32FB" w14:textId="3215A7A3" w:rsidR="000F087B" w:rsidRPr="002E6E31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Boellaard R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>.</w:t>
            </w: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Cb2VsbGFhcmQ8L0F1dGhvcj48WWVhcj4yMDE1PC9ZZWFy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Cb2VsbGFhcmQ8L0F1dGhvcj48WWVhcj4yMDE1PC9ZZWFy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7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>, QIBA_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>UPICT</w:t>
            </w:r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>_v113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&lt;EndNote&gt;&lt;Cite&gt;&lt;Author&gt;Committee&lt;/Author&gt;&lt;Year&gt;2016&lt;/Year&gt;&lt;RecNum&gt;86&lt;/RecNum&gt;&lt;DisplayText&gt;[9]&lt;/DisplayText&gt;&lt;record&gt;&lt;rec-number&gt;86&lt;/rec-number&gt;&lt;foreign-keys&gt;&lt;key app="EN" db-id="290tt9v5o5vevneesv6pds0dtes2drwxdz5f" timestamp="1650454085"&gt;86&lt;/key&gt;&lt;/foreign-keys&gt;&lt;ref-type name="Journal Article"&gt;17&lt;/ref-type&gt;&lt;contributors&gt;&lt;authors&gt;&lt;author&gt;FDG-PET/CT Technical Committee&lt;/author&gt;&lt;/authors&gt;&lt;/contributors&gt;&lt;titles&gt;&lt;title&gt;FDG-PET/CT as an Imaging Biomarker Measuring Response to Cancer Therapy, &lt;/title&gt;&lt;secondary-title&gt;Quantitative Imaging Biomarkers Allicance&lt;/secondary-title&gt;&lt;/titles&gt;&lt;periodical&gt;&lt;full-title&gt;Quantitative IMaging Biomarkers Allicance&lt;/full-title&gt;&lt;/periodical&gt;&lt;volume&gt;Version 1.13, Technically Confirmed Version.&lt;/volume&gt;&lt;num-vols&gt;Available from: RSNA.ORG/QIBA&lt;/num-vols&gt;&lt;edition&gt;November 18&lt;/edition&gt;&lt;dates&gt;&lt;year&gt;2016&lt;/year&gt;&lt;/dates&gt;&lt;urls&gt;&lt;/urls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9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, </w:t>
            </w:r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br/>
            </w: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>Scheuermann</w:t>
            </w:r>
            <w:proofErr w:type="spellEnd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J.S.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&lt;EndNote&gt;&lt;Cite&gt;&lt;Author&gt;Scheuermann&lt;/Author&gt;&lt;Year&gt;2009&lt;/Year&gt;&lt;RecNum&gt;87&lt;/RecNum&gt;&lt;DisplayText&gt;[13]&lt;/DisplayText&gt;&lt;record&gt;&lt;rec-number&gt;87&lt;/rec-number&gt;&lt;foreign-keys&gt;&lt;key app="EN" db-id="290tt9v5o5vevneesv6pds0dtes2drwxdz5f" timestamp="1650454425"&gt;87&lt;/key&gt;&lt;/foreign-keys&gt;&lt;ref-type name="Journal Article"&gt;17&lt;/ref-type&gt;&lt;contributors&gt;&lt;authors&gt;&lt;author&gt;Scheuermann, J. S.&lt;/author&gt;&lt;author&gt;Saffer, J. R.&lt;/author&gt;&lt;author&gt;Karp, J. S.&lt;/author&gt;&lt;author&gt;Levering, A. M.&lt;/author&gt;&lt;author&gt;Siegel, B. A.&lt;/author&gt;&lt;/authors&gt;&lt;/contributors&gt;&lt;auth-address&gt;Department of Radiology, University of Pennsylvania, Philadelphia, Pennsylvania, USA. jscheu@mail.med.upenn.edu&lt;/auth-address&gt;&lt;titles&gt;&lt;title&gt;Qualification of PET scanners for use in multicenter cancer clinical trials: the American College of Radiology Imaging Network experience&lt;/title&gt;&lt;secondary-title&gt;J Nucl Med&lt;/secondary-title&gt;&lt;/titles&gt;&lt;periodical&gt;&lt;full-title&gt;J Nucl Med&lt;/full-title&gt;&lt;/periodical&gt;&lt;pages&gt;1187-93&lt;/pages&gt;&lt;volume&gt;50&lt;/volume&gt;&lt;number&gt;7&lt;/number&gt;&lt;edition&gt;2009/06/16&lt;/edition&gt;&lt;keywords&gt;&lt;keyword&gt;Clinical Trials as Topic/*standards&lt;/keyword&gt;&lt;keyword&gt;Equipment Failure Analysis/standards&lt;/keyword&gt;&lt;keyword&gt;Humans&lt;/keyword&gt;&lt;keyword&gt;Neoplasms/*diagnostic imaging/*therapy&lt;/keyword&gt;&lt;keyword&gt;Positron-Emission Tomography/*instrumentation/*standards&lt;/keyword&gt;&lt;keyword&gt;Quality Assurance, Health Care/*methods/*organization &amp;amp; administration&lt;/keyword&gt;&lt;keyword&gt;Reproducibility of Results&lt;/keyword&gt;&lt;keyword&gt;Sensitivity and Specificity&lt;/keyword&gt;&lt;keyword&gt;United States&lt;/keyword&gt;&lt;/keywords&gt;&lt;dates&gt;&lt;year&gt;2009&lt;/year&gt;&lt;pub-dates&gt;&lt;date&gt;Jul&lt;/date&gt;&lt;/pub-dates&gt;&lt;/dates&gt;&lt;isbn&gt;0161-5505 (Print)&amp;#xD;0161-5505&lt;/isbn&gt;&lt;accession-num&gt;19525463&lt;/accession-num&gt;&lt;urls&gt;&lt;/urls&gt;&lt;custom2&gt;PMC2744888&lt;/custom2&gt;&lt;custom6&gt;NIHMS127595&lt;/custom6&gt;&lt;electronic-resource-num&gt;10.2967/jnumed.108.0574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13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</w:p>
        </w:tc>
      </w:tr>
      <w:tr w:rsidR="00966545" w:rsidRPr="00E1746A" w14:paraId="4DAF1ADC" w14:textId="77777777" w:rsidTr="00966545">
        <w:trPr>
          <w:trHeight w:val="33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B457C5A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eastAsia="nl-NL"/>
              </w:rPr>
              <w:t>Thresholding for tumor delineation and MTV assessment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hideMark/>
          </w:tcPr>
          <w:p w14:paraId="43C06AED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solid tumor and lymphoma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D2E4F5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2-3 </w:t>
            </w: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cm diameter</w:t>
            </w:r>
          </w:p>
        </w:tc>
        <w:tc>
          <w:tcPr>
            <w:tcW w:w="98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A66333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SUVmax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,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mean</w:t>
            </w:r>
            <w:proofErr w:type="spellEnd"/>
          </w:p>
        </w:tc>
        <w:tc>
          <w:tcPr>
            <w:tcW w:w="1204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3846FD" w14:textId="77777777" w:rsidR="000F087B" w:rsidRPr="00724C8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right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hepatic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</w:t>
            </w: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dome</w:t>
            </w:r>
            <w:proofErr w:type="spellEnd"/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C0818E0" w14:textId="5B6ABAC4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  <w:proofErr w:type="spellStart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>Kanoun</w:t>
            </w:r>
            <w:proofErr w:type="spellEnd"/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S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>.</w:t>
            </w: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LYW5vdW48L0F1dGhvcj48WWVhcj4yMDE1PC9ZZWFyPjxS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LYW5vdW48L0F1dGhvcj48WWVhcj4yMDE1PC9ZZWFyPjxS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27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>Vali</w:t>
            </w:r>
            <w:proofErr w:type="spellEnd"/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F.S.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WYWxpPC9BdXRob3I+PFllYXI+MjAxMDwvWWVhcj48UmVj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WYWxpPC9BdXRob3I+PFllYXI+MjAxMDwvWWVhcj48UmVj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28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 w:rsidRPr="00724C8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>Kido</w:t>
            </w:r>
            <w:proofErr w:type="spellEnd"/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H.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&lt;EndNote&gt;&lt;Cite&gt;&lt;Author&gt;Kido&lt;/Author&gt;&lt;Year&gt;2021&lt;/Year&gt;&lt;RecNum&gt;5&lt;/RecNum&gt;&lt;DisplayText&gt;[5]&lt;/DisplayText&gt;&lt;record&gt;&lt;rec-number&gt;5&lt;/rec-number&gt;&lt;foreign-keys&gt;&lt;key app="EN" db-id="290tt9v5o5vevneesv6pds0dtes2drwxdz5f" timestamp="1647914349"&gt;5&lt;/key&gt;&lt;/foreign-keys&gt;&lt;ref-type name="Journal Article"&gt;17&lt;/ref-type&gt;&lt;contributors&gt;&lt;authors&gt;&lt;author&gt;Kido, Hidenori&lt;/author&gt;&lt;author&gt;Kato, Shunsuke&lt;/author&gt;&lt;author&gt;Funahashi, Kimihiko&lt;/author&gt;&lt;author&gt;Shibuya, Kazutoshi&lt;/author&gt;&lt;author&gt;Sasaki, Yousuke&lt;/author&gt;&lt;author&gt;Urita, Yoshihisa&lt;/author&gt;&lt;author&gt;Hori, Masaaki&lt;/author&gt;&lt;author&gt;Mizumura, Sunao&lt;/author&gt;&lt;/authors&gt;&lt;/contributors&gt;&lt;titles&gt;&lt;title&gt;The metabolic parameters based on volume in PET/CT are associated with clinicopathological N stage of colorectal cancer and can predict prognosis&lt;/title&gt;&lt;secondary-title&gt;EJNMMI research&lt;/secondary-title&gt;&lt;alt-title&gt;EJNMMI Res&lt;/alt-title&gt;&lt;/titles&gt;&lt;periodical&gt;&lt;full-title&gt;EJNMMI research&lt;/full-title&gt;&lt;abbr-1&gt;EJNMMI Res&lt;/abbr-1&gt;&lt;/periodical&gt;&lt;alt-periodical&gt;&lt;full-title&gt;EJNMMI research&lt;/full-title&gt;&lt;abbr-1&gt;EJNMMI Res&lt;/abbr-1&gt;&lt;/alt-periodical&gt;&lt;pages&gt;87-87&lt;/pages&gt;&lt;volume&gt;11&lt;/volume&gt;&lt;number&gt;1&lt;/number&gt;&lt;keywords&gt;&lt;keyword&gt;18F-fluorodeoxyglucose&lt;/keyword&gt;&lt;keyword&gt;Biomarkers&lt;/keyword&gt;&lt;keyword&gt;Colorectal neoplasms&lt;/keyword&gt;&lt;keyword&gt;Metabolic tumor volume&lt;/keyword&gt;&lt;keyword&gt;Positron emission tomography/computed tomography&lt;/keyword&gt;&lt;keyword&gt;Prognosis&lt;/keyword&gt;&lt;keyword&gt;Threshold&lt;/keyword&gt;&lt;keyword&gt;Total lesion glycolysis&lt;/keyword&gt;&lt;/keywords&gt;&lt;dates&gt;&lt;year&gt;2021&lt;/year&gt;&lt;/dates&gt;&lt;publisher&gt;Springer Berlin Heidelberg&lt;/publisher&gt;&lt;isbn&gt;2191-219X&lt;/isbn&gt;&lt;accession-num&gt;34487264&lt;/accession-num&gt;&lt;urls&gt;&lt;related-urls&gt;&lt;url&gt;https://pubmed.ncbi.nlm.nih.gov/34487264&lt;/url&gt;&lt;url&gt;https://www.ncbi.nlm.nih.gov/pmc/articles/PMC8421476/&lt;/url&gt;&lt;/related-urls&gt;&lt;/urls&gt;&lt;electronic-resource-num&gt;10.1186/s13550-021-00831-5&lt;/electronic-resource-num&gt;&lt;remote-database-name&gt;PubMed&lt;/remote-database-name&gt;&lt;language&gt;eng&lt;/languag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5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br/>
            </w: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>Im</w:t>
            </w:r>
            <w:proofErr w:type="spellEnd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H.J.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JbTwvQXV0aG9yPjxZZWFyPjIwMTg8L1llYXI+PFJlY051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JbTwvQXV0aG9yPjxZZWFyPjIwMTg8L1llYXI+PFJlY051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29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, </w:t>
            </w: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>Ilyas</w:t>
            </w:r>
            <w:proofErr w:type="spellEnd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H. et al.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JbHlhczwvQXV0aG9yPjxZZWFyPjIwMTg8L1llYXI+PFJl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begin">
                <w:fldData xml:space="preserve">PEVuZE5vdGU+PENpdGU+PEF1dGhvcj5JbHlhczwvQXV0aG9yPjxZZWFyPjIwMTg8L1llYXI+PFJl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11]</w:t>
            </w:r>
            <w:r>
              <w:rPr>
                <w:rFonts w:eastAsia="Times New Roman" w:cs="Calibri"/>
                <w:color w:val="000000"/>
                <w:sz w:val="18"/>
                <w:lang w:val="nl-NL" w:eastAsia="nl-NL"/>
              </w:rPr>
              <w:fldChar w:fldCharType="end"/>
            </w:r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, </w:t>
            </w: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>Hyun</w:t>
            </w:r>
            <w:proofErr w:type="spellEnd"/>
            <w:r w:rsidRPr="00E1746A">
              <w:rPr>
                <w:rFonts w:eastAsia="Times New Roman" w:cs="Calibri"/>
                <w:color w:val="000000"/>
                <w:sz w:val="18"/>
                <w:lang w:val="nl-NL" w:eastAsia="nl-NL"/>
              </w:rPr>
              <w:t xml:space="preserve"> S.H. et al.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begin">
                <w:fldData xml:space="preserve">PEVuZE5vdGU+PENpdGU+PEF1dGhvcj5IeXVuPC9BdXRob3I+PFllYXI+MjAxMzwvWWVhcj48UmVj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instrText xml:space="preserve"> ADDIN EN.CITE </w:instrTex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begin">
                <w:fldData xml:space="preserve">PEVuZE5vdGU+PENpdGU+PEF1dGhvcj5IeXVuPC9BdXRob3I+PFllYXI+MjAxMzwvWWVhcj48UmVj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instrText xml:space="preserve"> ADDIN EN.CITE.DATA </w:instrTex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end"/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separate"/>
            </w:r>
            <w:r w:rsidRPr="000F087B">
              <w:rPr>
                <w:rFonts w:eastAsia="Times New Roman" w:cs="Calibri"/>
                <w:noProof/>
                <w:color w:val="000000"/>
                <w:sz w:val="18"/>
                <w:lang w:val="nl-NL" w:eastAsia="nl-NL"/>
              </w:rPr>
              <w:t>[30]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end"/>
            </w:r>
          </w:p>
        </w:tc>
      </w:tr>
      <w:tr w:rsidR="00966545" w:rsidRPr="00E1746A" w14:paraId="65D7C1A4" w14:textId="77777777" w:rsidTr="00966545">
        <w:trPr>
          <w:trHeight w:val="47"/>
        </w:trPr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64512" w14:textId="77777777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val="nl-NL" w:eastAsia="nl-NL"/>
              </w:rPr>
            </w:pP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B4AF48" w14:textId="77777777" w:rsidR="000F087B" w:rsidRPr="00E1746A" w:rsidRDefault="000F087B" w:rsidP="000F087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56501" w14:textId="77777777" w:rsidR="000F087B" w:rsidRPr="00E1746A" w:rsidRDefault="000F087B" w:rsidP="000F087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096FB" w14:textId="77777777" w:rsidR="000F087B" w:rsidRPr="00E1746A" w:rsidRDefault="000F087B" w:rsidP="000F087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CD6D5" w14:textId="77777777" w:rsidR="000F087B" w:rsidRPr="00E1746A" w:rsidRDefault="000F087B" w:rsidP="000F087B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2A4CFA" w14:textId="1F4A19BE" w:rsidR="000F087B" w:rsidRPr="00E1746A" w:rsidRDefault="000F087B" w:rsidP="000F087B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lang w:eastAsia="nl-NL"/>
              </w:rPr>
            </w:pPr>
            <w:proofErr w:type="spellStart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>Eude</w:t>
            </w:r>
            <w:proofErr w:type="spellEnd"/>
            <w:r w:rsidRPr="00E1746A">
              <w:rPr>
                <w:rFonts w:eastAsia="Times New Roman" w:cs="Calibri"/>
                <w:color w:val="000000"/>
                <w:sz w:val="18"/>
                <w:lang w:eastAsia="nl-NL"/>
              </w:rPr>
              <w:t xml:space="preserve"> F et al.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begin"/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instrText xml:space="preserve"> ADDIN EN.CITE &lt;EndNote&gt;&lt;Cite&gt;&lt;Author&gt;Eude&lt;/Author&gt;&lt;Year&gt;2021&lt;/Year&gt;&lt;RecNum&gt;94&lt;/RecNum&gt;&lt;DisplayText&gt;[31]&lt;/DisplayText&gt;&lt;record&gt;&lt;rec-number&gt;94&lt;/rec-number&gt;&lt;foreign-keys&gt;&lt;key app="EN" db-id="290tt9v5o5vevneesv6pds0dtes2drwxdz5f" timestamp="1650454663"&gt;94&lt;/key&gt;&lt;/foreign-keys&gt;&lt;ref-type name="Journal Article"&gt;17&lt;/ref-type&gt;&lt;contributors&gt;&lt;authors&gt;&lt;author&gt;Eude, F.&lt;/author&gt;&lt;author&gt;Toledano, M. N.&lt;/author&gt;&lt;author&gt;Vera, P.&lt;/author&gt;&lt;author&gt;Tilly, H.&lt;/author&gt;&lt;author&gt;Mihailescu, S. D.&lt;/author&gt;&lt;author&gt;Becker, S.&lt;/author&gt;&lt;/authors&gt;&lt;/contributors&gt;&lt;auth-address&gt;Nuclear Medicine Department, Henri Becquerel Cancer Centre, 76038 Rouen, France.&amp;#xD;QuantiF-LITIS Laboratory (EA 4108-FR CNRS 3638), Faculty of Medicine, University of Rouen, 76130 Mont-Saint-Aignan, France.&amp;#xD;Hematology Department, Henri Becquerel Cancer Centre, 76038 Rouen, France.&amp;#xD;INSERM U1245, Henri Becquerel Cancer Centre, 76038 Rouen, France.&amp;#xD;Department of Statistics and Clinical Research Unit, Henri Becquerel Cancer Centre, 76038 Rouen, France.&lt;/auth-address&gt;&lt;titles&gt;&lt;title&gt;Reproducibility of Baseline Tumour Metabolic Volume Measurements in Diffuse Large B-Cell LymphomA: Is There a Superior Method?&lt;/title&gt;&lt;secondary-title&gt;Metabolites&lt;/secondary-title&gt;&lt;/titles&gt;&lt;periodical&gt;&lt;full-title&gt;Metabolites&lt;/full-title&gt;&lt;/periodical&gt;&lt;volume&gt;11&lt;/volume&gt;&lt;number&gt;2&lt;/number&gt;&lt;edition&gt;2021/02/04&lt;/edition&gt;&lt;keywords&gt;&lt;keyword&gt;large B-Cell lymphoma&lt;/keyword&gt;&lt;keyword&gt;metabolic tumour volume&lt;/keyword&gt;&lt;keyword&gt;positron-emission tomography&lt;/keyword&gt;&lt;keyword&gt;segmentation&lt;/keyword&gt;&lt;/keywords&gt;&lt;dates&gt;&lt;year&gt;2021&lt;/year&gt;&lt;pub-dates&gt;&lt;date&gt;Jan 26&lt;/date&gt;&lt;/pub-dates&gt;&lt;/dates&gt;&lt;isbn&gt;2218-1989 (Print)&amp;#xD;2218-1989&lt;/isbn&gt;&lt;accession-num&gt;33530590&lt;/accession-num&gt;&lt;urls&gt;&lt;/urls&gt;&lt;custom2&gt;PMC7911393&lt;/custom2&gt;&lt;electronic-resource-num&gt;10.3390/metabo110200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separate"/>
            </w:r>
            <w:r>
              <w:rPr>
                <w:rFonts w:eastAsia="Times New Roman" w:cs="Calibri"/>
                <w:noProof/>
                <w:color w:val="000000"/>
                <w:sz w:val="18"/>
                <w:lang w:eastAsia="nl-NL"/>
              </w:rPr>
              <w:t>[31]</w:t>
            </w:r>
            <w:r>
              <w:rPr>
                <w:rFonts w:eastAsia="Times New Roman" w:cs="Calibri"/>
                <w:color w:val="000000"/>
                <w:sz w:val="18"/>
                <w:lang w:eastAsia="nl-NL"/>
              </w:rPr>
              <w:fldChar w:fldCharType="end"/>
            </w:r>
          </w:p>
        </w:tc>
      </w:tr>
    </w:tbl>
    <w:p w14:paraId="0E47700A" w14:textId="77777777" w:rsidR="00D434F0" w:rsidRDefault="00D434F0" w:rsidP="00D434F0">
      <w:pPr>
        <w:spacing w:line="240" w:lineRule="auto"/>
        <w:jc w:val="both"/>
        <w:rPr>
          <w:sz w:val="18"/>
          <w:szCs w:val="18"/>
          <w:lang w:val="en-GB"/>
        </w:rPr>
      </w:pPr>
    </w:p>
    <w:p w14:paraId="35316B6B" w14:textId="43D99C21" w:rsidR="000B66EC" w:rsidRPr="00754C9C" w:rsidRDefault="00D434F0" w:rsidP="00754C9C">
      <w:pPr>
        <w:spacing w:line="240" w:lineRule="auto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QIBA-UPICT: </w:t>
      </w:r>
      <w:r w:rsidRPr="00D434F0">
        <w:rPr>
          <w:sz w:val="18"/>
          <w:szCs w:val="18"/>
        </w:rPr>
        <w:t>Quantitative Imaging Biomarkers Alliance</w:t>
      </w:r>
      <w:r>
        <w:rPr>
          <w:sz w:val="18"/>
          <w:szCs w:val="18"/>
        </w:rPr>
        <w:t>-</w:t>
      </w:r>
      <w:r w:rsidRPr="00D434F0">
        <w:rPr>
          <w:sz w:val="18"/>
          <w:szCs w:val="18"/>
        </w:rPr>
        <w:t>Uniform Protocol for Imaging in Clinical Trials</w:t>
      </w:r>
      <w:r>
        <w:rPr>
          <w:sz w:val="18"/>
          <w:szCs w:val="18"/>
        </w:rPr>
        <w:t xml:space="preserve">. ACRIN: </w:t>
      </w:r>
      <w:r w:rsidRPr="00754C9C">
        <w:rPr>
          <w:sz w:val="18"/>
          <w:szCs w:val="18"/>
        </w:rPr>
        <w:t>American College of Radiology Imaging Network</w:t>
      </w:r>
      <w:r>
        <w:rPr>
          <w:sz w:val="18"/>
          <w:szCs w:val="18"/>
        </w:rPr>
        <w:t xml:space="preserve">. EANM/EARL: </w:t>
      </w:r>
      <w:r w:rsidRPr="00D434F0">
        <w:rPr>
          <w:sz w:val="18"/>
          <w:szCs w:val="18"/>
        </w:rPr>
        <w:t>European Association of Nuclear Medicine</w:t>
      </w:r>
      <w:r>
        <w:rPr>
          <w:sz w:val="18"/>
          <w:szCs w:val="18"/>
        </w:rPr>
        <w:t xml:space="preserve"> / </w:t>
      </w:r>
      <w:r w:rsidRPr="00D434F0">
        <w:rPr>
          <w:sz w:val="18"/>
          <w:szCs w:val="18"/>
        </w:rPr>
        <w:t>EANM Research Ltd.</w:t>
      </w:r>
    </w:p>
    <w:p w14:paraId="50BC6EC8" w14:textId="1EBD523E" w:rsidR="000B66EC" w:rsidRDefault="000B66EC" w:rsidP="001C5A8A">
      <w:pPr>
        <w:spacing w:line="480" w:lineRule="auto"/>
        <w:jc w:val="both"/>
        <w:rPr>
          <w:lang w:val="en-GB"/>
        </w:rPr>
      </w:pPr>
    </w:p>
    <w:p w14:paraId="6008CDFE" w14:textId="4CD36F53" w:rsidR="00966545" w:rsidRDefault="00966545" w:rsidP="001C5A8A">
      <w:pPr>
        <w:spacing w:line="480" w:lineRule="auto"/>
        <w:jc w:val="both"/>
        <w:rPr>
          <w:lang w:val="en-GB"/>
        </w:rPr>
      </w:pPr>
    </w:p>
    <w:p w14:paraId="6662AC20" w14:textId="727233D2" w:rsidR="00966545" w:rsidRDefault="00966545" w:rsidP="001C5A8A">
      <w:pPr>
        <w:spacing w:line="480" w:lineRule="auto"/>
        <w:jc w:val="both"/>
        <w:rPr>
          <w:lang w:val="en-GB"/>
        </w:rPr>
      </w:pPr>
    </w:p>
    <w:p w14:paraId="223AE438" w14:textId="48520598" w:rsidR="00966545" w:rsidRDefault="00966545" w:rsidP="001C5A8A">
      <w:pPr>
        <w:spacing w:line="480" w:lineRule="auto"/>
        <w:jc w:val="both"/>
        <w:rPr>
          <w:lang w:val="en-GB"/>
        </w:rPr>
      </w:pPr>
    </w:p>
    <w:p w14:paraId="0DAD7C7A" w14:textId="538D0925" w:rsidR="00966545" w:rsidRDefault="00966545" w:rsidP="001C5A8A">
      <w:pPr>
        <w:spacing w:line="480" w:lineRule="auto"/>
        <w:jc w:val="both"/>
        <w:rPr>
          <w:lang w:val="en-GB"/>
        </w:rPr>
      </w:pPr>
    </w:p>
    <w:p w14:paraId="64A4AC74" w14:textId="1C78BA15" w:rsidR="00966545" w:rsidRDefault="00966545" w:rsidP="001C5A8A">
      <w:pPr>
        <w:spacing w:line="480" w:lineRule="auto"/>
        <w:jc w:val="both"/>
        <w:rPr>
          <w:lang w:val="en-GB"/>
        </w:rPr>
      </w:pPr>
    </w:p>
    <w:p w14:paraId="5E87663C" w14:textId="0B69E4E4" w:rsidR="00966545" w:rsidRDefault="00966545" w:rsidP="001C5A8A">
      <w:pPr>
        <w:spacing w:line="480" w:lineRule="auto"/>
        <w:jc w:val="both"/>
        <w:rPr>
          <w:lang w:val="en-GB"/>
        </w:rPr>
      </w:pPr>
    </w:p>
    <w:p w14:paraId="787EB12D" w14:textId="2F600DF3" w:rsidR="00966545" w:rsidRDefault="00966545" w:rsidP="001C5A8A">
      <w:pPr>
        <w:spacing w:line="480" w:lineRule="auto"/>
        <w:jc w:val="both"/>
        <w:rPr>
          <w:lang w:val="en-GB"/>
        </w:rPr>
      </w:pPr>
    </w:p>
    <w:p w14:paraId="72493382" w14:textId="4E2ABC74" w:rsidR="00A478EF" w:rsidRPr="004B5DA7" w:rsidRDefault="00A478EF" w:rsidP="00FC11D1">
      <w:pPr>
        <w:spacing w:line="240" w:lineRule="auto"/>
        <w:jc w:val="both"/>
        <w:rPr>
          <w:lang w:val="en-GB"/>
        </w:rPr>
      </w:pPr>
    </w:p>
    <w:sectPr w:rsidR="00A478EF" w:rsidRPr="004B5D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D6752"/>
    <w:multiLevelType w:val="hybridMultilevel"/>
    <w:tmpl w:val="03B22F48"/>
    <w:lvl w:ilvl="0" w:tplc="58308B8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26142"/>
    <w:multiLevelType w:val="hybridMultilevel"/>
    <w:tmpl w:val="4BF6AA1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2705163">
    <w:abstractNumId w:val="0"/>
  </w:num>
  <w:num w:numId="2" w16cid:durableId="1379429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bC0MDE3NDAzt7RQ0lEKTi0uzszPAykwqgUArKYO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tt9v5o5vevneesv6pds0dtes2drwxdz5f&quot;&gt;Endnote liver Copy2&lt;record-ids&gt;&lt;item&gt;1&lt;/item&gt;&lt;item&gt;2&lt;/item&gt;&lt;item&gt;4&lt;/item&gt;&lt;item&gt;5&lt;/item&gt;&lt;item&gt;6&lt;/item&gt;&lt;item&gt;23&lt;/item&gt;&lt;item&gt;32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81&lt;/item&gt;&lt;item&gt;82&lt;/item&gt;&lt;item&gt;83&lt;/item&gt;&lt;item&gt;84&lt;/item&gt;&lt;item&gt;86&lt;/item&gt;&lt;item&gt;87&lt;/item&gt;&lt;item&gt;88&lt;/item&gt;&lt;item&gt;89&lt;/item&gt;&lt;item&gt;91&lt;/item&gt;&lt;item&gt;92&lt;/item&gt;&lt;item&gt;93&lt;/item&gt;&lt;item&gt;94&lt;/item&gt;&lt;/record-ids&gt;&lt;/item&gt;&lt;/Libraries&gt;"/>
  </w:docVars>
  <w:rsids>
    <w:rsidRoot w:val="00452356"/>
    <w:rsid w:val="00000058"/>
    <w:rsid w:val="000013C3"/>
    <w:rsid w:val="000046FA"/>
    <w:rsid w:val="0001428E"/>
    <w:rsid w:val="0001614C"/>
    <w:rsid w:val="0001777F"/>
    <w:rsid w:val="000205B5"/>
    <w:rsid w:val="00031923"/>
    <w:rsid w:val="00032679"/>
    <w:rsid w:val="00051220"/>
    <w:rsid w:val="00052D53"/>
    <w:rsid w:val="0005487B"/>
    <w:rsid w:val="000564A8"/>
    <w:rsid w:val="00064492"/>
    <w:rsid w:val="00064C85"/>
    <w:rsid w:val="000845C8"/>
    <w:rsid w:val="0008566F"/>
    <w:rsid w:val="00091851"/>
    <w:rsid w:val="00094A50"/>
    <w:rsid w:val="00096026"/>
    <w:rsid w:val="00097B91"/>
    <w:rsid w:val="000A311C"/>
    <w:rsid w:val="000B2566"/>
    <w:rsid w:val="000B456E"/>
    <w:rsid w:val="000B66EC"/>
    <w:rsid w:val="000C10F8"/>
    <w:rsid w:val="000C286B"/>
    <w:rsid w:val="000E73AF"/>
    <w:rsid w:val="000E7A5B"/>
    <w:rsid w:val="000F087B"/>
    <w:rsid w:val="000F672E"/>
    <w:rsid w:val="00110751"/>
    <w:rsid w:val="001119E4"/>
    <w:rsid w:val="00124904"/>
    <w:rsid w:val="0013600F"/>
    <w:rsid w:val="00136FD1"/>
    <w:rsid w:val="00143022"/>
    <w:rsid w:val="00143167"/>
    <w:rsid w:val="001450D3"/>
    <w:rsid w:val="00147365"/>
    <w:rsid w:val="00150358"/>
    <w:rsid w:val="0015081B"/>
    <w:rsid w:val="00152C0A"/>
    <w:rsid w:val="0015385C"/>
    <w:rsid w:val="00153E5F"/>
    <w:rsid w:val="00155646"/>
    <w:rsid w:val="0016111A"/>
    <w:rsid w:val="00165544"/>
    <w:rsid w:val="0016676B"/>
    <w:rsid w:val="00167054"/>
    <w:rsid w:val="001673F7"/>
    <w:rsid w:val="00176498"/>
    <w:rsid w:val="001769B9"/>
    <w:rsid w:val="00187E37"/>
    <w:rsid w:val="001A0B70"/>
    <w:rsid w:val="001A1B3D"/>
    <w:rsid w:val="001A1EC1"/>
    <w:rsid w:val="001A3954"/>
    <w:rsid w:val="001A70B3"/>
    <w:rsid w:val="001B00B8"/>
    <w:rsid w:val="001B17D9"/>
    <w:rsid w:val="001C5A8A"/>
    <w:rsid w:val="001D349E"/>
    <w:rsid w:val="001E1A62"/>
    <w:rsid w:val="001E26E5"/>
    <w:rsid w:val="001E5526"/>
    <w:rsid w:val="001E66AB"/>
    <w:rsid w:val="001E6D82"/>
    <w:rsid w:val="001F339B"/>
    <w:rsid w:val="001F4A97"/>
    <w:rsid w:val="001F662C"/>
    <w:rsid w:val="001F7B9B"/>
    <w:rsid w:val="00200AD7"/>
    <w:rsid w:val="002035C5"/>
    <w:rsid w:val="00203B19"/>
    <w:rsid w:val="002056E5"/>
    <w:rsid w:val="00205CA8"/>
    <w:rsid w:val="00221182"/>
    <w:rsid w:val="00227566"/>
    <w:rsid w:val="0023248F"/>
    <w:rsid w:val="00237609"/>
    <w:rsid w:val="00242C09"/>
    <w:rsid w:val="00243DAC"/>
    <w:rsid w:val="0024451A"/>
    <w:rsid w:val="002525B7"/>
    <w:rsid w:val="00257F67"/>
    <w:rsid w:val="002607DA"/>
    <w:rsid w:val="002671E1"/>
    <w:rsid w:val="00270E2C"/>
    <w:rsid w:val="00275EBC"/>
    <w:rsid w:val="002818A0"/>
    <w:rsid w:val="00283021"/>
    <w:rsid w:val="00291AA8"/>
    <w:rsid w:val="002A1E54"/>
    <w:rsid w:val="002A4866"/>
    <w:rsid w:val="002B19BF"/>
    <w:rsid w:val="002B2D5B"/>
    <w:rsid w:val="002B4681"/>
    <w:rsid w:val="002B516C"/>
    <w:rsid w:val="002C0787"/>
    <w:rsid w:val="002C33D1"/>
    <w:rsid w:val="002C4803"/>
    <w:rsid w:val="002C675C"/>
    <w:rsid w:val="002C71ED"/>
    <w:rsid w:val="002D025C"/>
    <w:rsid w:val="002D4206"/>
    <w:rsid w:val="002D7167"/>
    <w:rsid w:val="002D773B"/>
    <w:rsid w:val="002E18ED"/>
    <w:rsid w:val="002E29B4"/>
    <w:rsid w:val="002E37CF"/>
    <w:rsid w:val="002E5DDD"/>
    <w:rsid w:val="002E6E31"/>
    <w:rsid w:val="002E7774"/>
    <w:rsid w:val="0030550D"/>
    <w:rsid w:val="0030716D"/>
    <w:rsid w:val="00310582"/>
    <w:rsid w:val="00310E8E"/>
    <w:rsid w:val="003219C8"/>
    <w:rsid w:val="00351A26"/>
    <w:rsid w:val="003562B8"/>
    <w:rsid w:val="00360DE5"/>
    <w:rsid w:val="00363941"/>
    <w:rsid w:val="00365233"/>
    <w:rsid w:val="00370E03"/>
    <w:rsid w:val="00371195"/>
    <w:rsid w:val="00372DD3"/>
    <w:rsid w:val="0038106F"/>
    <w:rsid w:val="00384230"/>
    <w:rsid w:val="003871BD"/>
    <w:rsid w:val="003A59D2"/>
    <w:rsid w:val="003B1255"/>
    <w:rsid w:val="003B5BEB"/>
    <w:rsid w:val="003B6991"/>
    <w:rsid w:val="003B6A3B"/>
    <w:rsid w:val="003D1C22"/>
    <w:rsid w:val="003D1FB3"/>
    <w:rsid w:val="003E0DEC"/>
    <w:rsid w:val="003E1372"/>
    <w:rsid w:val="003E50C4"/>
    <w:rsid w:val="003F7F09"/>
    <w:rsid w:val="0040640A"/>
    <w:rsid w:val="00412B46"/>
    <w:rsid w:val="004173FA"/>
    <w:rsid w:val="00422441"/>
    <w:rsid w:val="004270FA"/>
    <w:rsid w:val="00430B07"/>
    <w:rsid w:val="00432146"/>
    <w:rsid w:val="00435D49"/>
    <w:rsid w:val="0043711E"/>
    <w:rsid w:val="0044340F"/>
    <w:rsid w:val="0045180D"/>
    <w:rsid w:val="00452356"/>
    <w:rsid w:val="00460993"/>
    <w:rsid w:val="004623B8"/>
    <w:rsid w:val="0046560B"/>
    <w:rsid w:val="004746C8"/>
    <w:rsid w:val="00476A32"/>
    <w:rsid w:val="0047754B"/>
    <w:rsid w:val="0048323E"/>
    <w:rsid w:val="004A016C"/>
    <w:rsid w:val="004A7B81"/>
    <w:rsid w:val="004A7ECA"/>
    <w:rsid w:val="004B5D15"/>
    <w:rsid w:val="004B5DA7"/>
    <w:rsid w:val="004C0037"/>
    <w:rsid w:val="004C274D"/>
    <w:rsid w:val="004C37D7"/>
    <w:rsid w:val="004C6131"/>
    <w:rsid w:val="004D34E5"/>
    <w:rsid w:val="004E54D4"/>
    <w:rsid w:val="004E665D"/>
    <w:rsid w:val="0050187F"/>
    <w:rsid w:val="00502D12"/>
    <w:rsid w:val="0051379B"/>
    <w:rsid w:val="00513BEA"/>
    <w:rsid w:val="00522B15"/>
    <w:rsid w:val="00533E17"/>
    <w:rsid w:val="005344A8"/>
    <w:rsid w:val="00541471"/>
    <w:rsid w:val="0054380C"/>
    <w:rsid w:val="005509C0"/>
    <w:rsid w:val="00551E46"/>
    <w:rsid w:val="00556DA2"/>
    <w:rsid w:val="00562794"/>
    <w:rsid w:val="005708AF"/>
    <w:rsid w:val="005752C6"/>
    <w:rsid w:val="00575B80"/>
    <w:rsid w:val="00577FFD"/>
    <w:rsid w:val="00581057"/>
    <w:rsid w:val="00581AA6"/>
    <w:rsid w:val="005964C4"/>
    <w:rsid w:val="005A0840"/>
    <w:rsid w:val="005A0AC7"/>
    <w:rsid w:val="005A0F46"/>
    <w:rsid w:val="005B0DCB"/>
    <w:rsid w:val="005B5320"/>
    <w:rsid w:val="005B7A13"/>
    <w:rsid w:val="005D250E"/>
    <w:rsid w:val="005D498A"/>
    <w:rsid w:val="005D6A38"/>
    <w:rsid w:val="005E16C3"/>
    <w:rsid w:val="005E31EA"/>
    <w:rsid w:val="005E4701"/>
    <w:rsid w:val="005E4C5A"/>
    <w:rsid w:val="005E6940"/>
    <w:rsid w:val="005E7F2A"/>
    <w:rsid w:val="005F580D"/>
    <w:rsid w:val="006043F0"/>
    <w:rsid w:val="00611009"/>
    <w:rsid w:val="00612AA5"/>
    <w:rsid w:val="00613B60"/>
    <w:rsid w:val="006246EE"/>
    <w:rsid w:val="006322B5"/>
    <w:rsid w:val="00633EFA"/>
    <w:rsid w:val="00636FEA"/>
    <w:rsid w:val="00640376"/>
    <w:rsid w:val="006427E4"/>
    <w:rsid w:val="00644E5B"/>
    <w:rsid w:val="006460B4"/>
    <w:rsid w:val="00646403"/>
    <w:rsid w:val="0064736E"/>
    <w:rsid w:val="0066071E"/>
    <w:rsid w:val="00660D63"/>
    <w:rsid w:val="0068144D"/>
    <w:rsid w:val="0068505D"/>
    <w:rsid w:val="00692304"/>
    <w:rsid w:val="00692D7B"/>
    <w:rsid w:val="00695905"/>
    <w:rsid w:val="006A357D"/>
    <w:rsid w:val="006A5378"/>
    <w:rsid w:val="006B631D"/>
    <w:rsid w:val="006C101C"/>
    <w:rsid w:val="006D1019"/>
    <w:rsid w:val="006D1740"/>
    <w:rsid w:val="006D429E"/>
    <w:rsid w:val="006E3F76"/>
    <w:rsid w:val="006E5734"/>
    <w:rsid w:val="006E71A7"/>
    <w:rsid w:val="006F2A0D"/>
    <w:rsid w:val="006F4AE4"/>
    <w:rsid w:val="00701A80"/>
    <w:rsid w:val="007044CB"/>
    <w:rsid w:val="00704C7A"/>
    <w:rsid w:val="00712BC6"/>
    <w:rsid w:val="00714B33"/>
    <w:rsid w:val="0071644F"/>
    <w:rsid w:val="00720140"/>
    <w:rsid w:val="00724C8A"/>
    <w:rsid w:val="00724E0C"/>
    <w:rsid w:val="00737470"/>
    <w:rsid w:val="00741259"/>
    <w:rsid w:val="0074516B"/>
    <w:rsid w:val="00745A6D"/>
    <w:rsid w:val="007504E4"/>
    <w:rsid w:val="00754C9C"/>
    <w:rsid w:val="00756030"/>
    <w:rsid w:val="00760C94"/>
    <w:rsid w:val="00764877"/>
    <w:rsid w:val="00772F7A"/>
    <w:rsid w:val="00780C9F"/>
    <w:rsid w:val="007816F3"/>
    <w:rsid w:val="00786461"/>
    <w:rsid w:val="00786DDF"/>
    <w:rsid w:val="00787A9C"/>
    <w:rsid w:val="007920B5"/>
    <w:rsid w:val="0079309A"/>
    <w:rsid w:val="00797E90"/>
    <w:rsid w:val="007A328D"/>
    <w:rsid w:val="007A76C9"/>
    <w:rsid w:val="007B07DA"/>
    <w:rsid w:val="007B3BC1"/>
    <w:rsid w:val="007B3E5B"/>
    <w:rsid w:val="007B7680"/>
    <w:rsid w:val="007C4162"/>
    <w:rsid w:val="007C4495"/>
    <w:rsid w:val="007C7E28"/>
    <w:rsid w:val="007D1DE8"/>
    <w:rsid w:val="007D2021"/>
    <w:rsid w:val="007E09DE"/>
    <w:rsid w:val="007E2241"/>
    <w:rsid w:val="007E3C19"/>
    <w:rsid w:val="007E6515"/>
    <w:rsid w:val="007E67F6"/>
    <w:rsid w:val="007F4B5A"/>
    <w:rsid w:val="008006E7"/>
    <w:rsid w:val="00801F57"/>
    <w:rsid w:val="0080224E"/>
    <w:rsid w:val="00806707"/>
    <w:rsid w:val="00811744"/>
    <w:rsid w:val="00814111"/>
    <w:rsid w:val="00820602"/>
    <w:rsid w:val="00820B1A"/>
    <w:rsid w:val="00820C65"/>
    <w:rsid w:val="00826DEE"/>
    <w:rsid w:val="008305C9"/>
    <w:rsid w:val="0083748F"/>
    <w:rsid w:val="00837AAA"/>
    <w:rsid w:val="00842FC9"/>
    <w:rsid w:val="00851BD6"/>
    <w:rsid w:val="00852043"/>
    <w:rsid w:val="00855BF2"/>
    <w:rsid w:val="008718F0"/>
    <w:rsid w:val="00876B27"/>
    <w:rsid w:val="0088185F"/>
    <w:rsid w:val="008838A5"/>
    <w:rsid w:val="008851F8"/>
    <w:rsid w:val="00886D4B"/>
    <w:rsid w:val="0089275E"/>
    <w:rsid w:val="008965D2"/>
    <w:rsid w:val="008A08EF"/>
    <w:rsid w:val="008A5D00"/>
    <w:rsid w:val="008B2B07"/>
    <w:rsid w:val="008C4229"/>
    <w:rsid w:val="008C5EE7"/>
    <w:rsid w:val="008C7B64"/>
    <w:rsid w:val="008D6CF8"/>
    <w:rsid w:val="008E49D4"/>
    <w:rsid w:val="008E70CE"/>
    <w:rsid w:val="008F0EDA"/>
    <w:rsid w:val="008F26E8"/>
    <w:rsid w:val="008F3487"/>
    <w:rsid w:val="008F5429"/>
    <w:rsid w:val="008F6825"/>
    <w:rsid w:val="00914A11"/>
    <w:rsid w:val="00914FE1"/>
    <w:rsid w:val="0091757A"/>
    <w:rsid w:val="00921AF1"/>
    <w:rsid w:val="00923803"/>
    <w:rsid w:val="00930C4D"/>
    <w:rsid w:val="0093434F"/>
    <w:rsid w:val="00940F8A"/>
    <w:rsid w:val="00943463"/>
    <w:rsid w:val="00947B91"/>
    <w:rsid w:val="00964CD8"/>
    <w:rsid w:val="00966545"/>
    <w:rsid w:val="00967DFA"/>
    <w:rsid w:val="00973CE8"/>
    <w:rsid w:val="009741EA"/>
    <w:rsid w:val="009827A6"/>
    <w:rsid w:val="00987CF4"/>
    <w:rsid w:val="00995310"/>
    <w:rsid w:val="00996162"/>
    <w:rsid w:val="009A5035"/>
    <w:rsid w:val="009B423C"/>
    <w:rsid w:val="009C070F"/>
    <w:rsid w:val="009C0B5C"/>
    <w:rsid w:val="009C3E4C"/>
    <w:rsid w:val="009D05B2"/>
    <w:rsid w:val="009E1AB6"/>
    <w:rsid w:val="009E1DA4"/>
    <w:rsid w:val="009E2D57"/>
    <w:rsid w:val="009E4EE6"/>
    <w:rsid w:val="009F514D"/>
    <w:rsid w:val="00A010A0"/>
    <w:rsid w:val="00A0278C"/>
    <w:rsid w:val="00A04E00"/>
    <w:rsid w:val="00A05FFE"/>
    <w:rsid w:val="00A069C8"/>
    <w:rsid w:val="00A12C44"/>
    <w:rsid w:val="00A14AEF"/>
    <w:rsid w:val="00A1625F"/>
    <w:rsid w:val="00A23CF2"/>
    <w:rsid w:val="00A249C1"/>
    <w:rsid w:val="00A3109E"/>
    <w:rsid w:val="00A361E3"/>
    <w:rsid w:val="00A4234E"/>
    <w:rsid w:val="00A44B6F"/>
    <w:rsid w:val="00A478EF"/>
    <w:rsid w:val="00A52D2F"/>
    <w:rsid w:val="00A539A6"/>
    <w:rsid w:val="00A53D1D"/>
    <w:rsid w:val="00A6312E"/>
    <w:rsid w:val="00A70BA6"/>
    <w:rsid w:val="00A74893"/>
    <w:rsid w:val="00A76457"/>
    <w:rsid w:val="00A8098E"/>
    <w:rsid w:val="00A81EA4"/>
    <w:rsid w:val="00AA29DF"/>
    <w:rsid w:val="00AA45C8"/>
    <w:rsid w:val="00AB2B8B"/>
    <w:rsid w:val="00AC047E"/>
    <w:rsid w:val="00AC2D3B"/>
    <w:rsid w:val="00AC67BA"/>
    <w:rsid w:val="00AD13AD"/>
    <w:rsid w:val="00AD153D"/>
    <w:rsid w:val="00AF7C8E"/>
    <w:rsid w:val="00B0148D"/>
    <w:rsid w:val="00B10C79"/>
    <w:rsid w:val="00B12F6E"/>
    <w:rsid w:val="00B16BDD"/>
    <w:rsid w:val="00B20BE5"/>
    <w:rsid w:val="00B23FA3"/>
    <w:rsid w:val="00B303F7"/>
    <w:rsid w:val="00B31EE7"/>
    <w:rsid w:val="00B33477"/>
    <w:rsid w:val="00B371B4"/>
    <w:rsid w:val="00B40821"/>
    <w:rsid w:val="00B42317"/>
    <w:rsid w:val="00B478E9"/>
    <w:rsid w:val="00B530CB"/>
    <w:rsid w:val="00B55694"/>
    <w:rsid w:val="00B55931"/>
    <w:rsid w:val="00B62E85"/>
    <w:rsid w:val="00B74D5B"/>
    <w:rsid w:val="00B8069A"/>
    <w:rsid w:val="00B840B7"/>
    <w:rsid w:val="00BA1D8F"/>
    <w:rsid w:val="00BA1FF4"/>
    <w:rsid w:val="00BA4A79"/>
    <w:rsid w:val="00BA60A8"/>
    <w:rsid w:val="00BB3AFB"/>
    <w:rsid w:val="00BC5326"/>
    <w:rsid w:val="00BD1099"/>
    <w:rsid w:val="00BD3F92"/>
    <w:rsid w:val="00BD6EF1"/>
    <w:rsid w:val="00BE0B22"/>
    <w:rsid w:val="00BE2BDC"/>
    <w:rsid w:val="00BE3AB6"/>
    <w:rsid w:val="00BF0697"/>
    <w:rsid w:val="00BF0E33"/>
    <w:rsid w:val="00BF3991"/>
    <w:rsid w:val="00BF702C"/>
    <w:rsid w:val="00BF7583"/>
    <w:rsid w:val="00BF7C4F"/>
    <w:rsid w:val="00C00BF7"/>
    <w:rsid w:val="00C037B9"/>
    <w:rsid w:val="00C06378"/>
    <w:rsid w:val="00C10F03"/>
    <w:rsid w:val="00C10F49"/>
    <w:rsid w:val="00C25816"/>
    <w:rsid w:val="00C2599E"/>
    <w:rsid w:val="00C26349"/>
    <w:rsid w:val="00C27DBF"/>
    <w:rsid w:val="00C30D00"/>
    <w:rsid w:val="00C35F9C"/>
    <w:rsid w:val="00C43401"/>
    <w:rsid w:val="00C52C68"/>
    <w:rsid w:val="00C62BCF"/>
    <w:rsid w:val="00C632BB"/>
    <w:rsid w:val="00C65999"/>
    <w:rsid w:val="00C65FE9"/>
    <w:rsid w:val="00C71CB8"/>
    <w:rsid w:val="00C73A78"/>
    <w:rsid w:val="00C8494D"/>
    <w:rsid w:val="00C9504D"/>
    <w:rsid w:val="00C964EC"/>
    <w:rsid w:val="00CA13AF"/>
    <w:rsid w:val="00CA14C0"/>
    <w:rsid w:val="00CA3400"/>
    <w:rsid w:val="00CA4555"/>
    <w:rsid w:val="00CB26B8"/>
    <w:rsid w:val="00CB6986"/>
    <w:rsid w:val="00CC2956"/>
    <w:rsid w:val="00CC5B8B"/>
    <w:rsid w:val="00CD1212"/>
    <w:rsid w:val="00CD1411"/>
    <w:rsid w:val="00CD41C8"/>
    <w:rsid w:val="00CD79D3"/>
    <w:rsid w:val="00CE10ED"/>
    <w:rsid w:val="00CE2136"/>
    <w:rsid w:val="00CF5625"/>
    <w:rsid w:val="00D05BA8"/>
    <w:rsid w:val="00D0769A"/>
    <w:rsid w:val="00D1279F"/>
    <w:rsid w:val="00D3601B"/>
    <w:rsid w:val="00D434F0"/>
    <w:rsid w:val="00D467FA"/>
    <w:rsid w:val="00D543B1"/>
    <w:rsid w:val="00D565E6"/>
    <w:rsid w:val="00D61FDE"/>
    <w:rsid w:val="00D718CA"/>
    <w:rsid w:val="00D748E7"/>
    <w:rsid w:val="00D823CB"/>
    <w:rsid w:val="00D82E14"/>
    <w:rsid w:val="00D877EB"/>
    <w:rsid w:val="00D92763"/>
    <w:rsid w:val="00D97495"/>
    <w:rsid w:val="00D975B3"/>
    <w:rsid w:val="00DA2FEC"/>
    <w:rsid w:val="00DA35C6"/>
    <w:rsid w:val="00DB4274"/>
    <w:rsid w:val="00DB6C65"/>
    <w:rsid w:val="00DC3EBF"/>
    <w:rsid w:val="00DC7310"/>
    <w:rsid w:val="00DD2CC0"/>
    <w:rsid w:val="00DE0FDC"/>
    <w:rsid w:val="00DE227E"/>
    <w:rsid w:val="00E03BA3"/>
    <w:rsid w:val="00E15F82"/>
    <w:rsid w:val="00E1746A"/>
    <w:rsid w:val="00E27E45"/>
    <w:rsid w:val="00E30735"/>
    <w:rsid w:val="00E439A3"/>
    <w:rsid w:val="00E47CE5"/>
    <w:rsid w:val="00E50506"/>
    <w:rsid w:val="00E50D3D"/>
    <w:rsid w:val="00E54B01"/>
    <w:rsid w:val="00E6008E"/>
    <w:rsid w:val="00E66C02"/>
    <w:rsid w:val="00E71EFC"/>
    <w:rsid w:val="00E7327E"/>
    <w:rsid w:val="00E76DB4"/>
    <w:rsid w:val="00E774C1"/>
    <w:rsid w:val="00E811D7"/>
    <w:rsid w:val="00E82CE2"/>
    <w:rsid w:val="00E8463E"/>
    <w:rsid w:val="00E90E78"/>
    <w:rsid w:val="00E9302B"/>
    <w:rsid w:val="00E94B3B"/>
    <w:rsid w:val="00E95849"/>
    <w:rsid w:val="00E963F6"/>
    <w:rsid w:val="00EA0D50"/>
    <w:rsid w:val="00EA2352"/>
    <w:rsid w:val="00EB631E"/>
    <w:rsid w:val="00EC308C"/>
    <w:rsid w:val="00EC30E6"/>
    <w:rsid w:val="00EC6EE1"/>
    <w:rsid w:val="00ED2026"/>
    <w:rsid w:val="00ED2AAD"/>
    <w:rsid w:val="00ED388D"/>
    <w:rsid w:val="00ED622C"/>
    <w:rsid w:val="00EE22E0"/>
    <w:rsid w:val="00EE283E"/>
    <w:rsid w:val="00EE4F48"/>
    <w:rsid w:val="00EE5A51"/>
    <w:rsid w:val="00EF6587"/>
    <w:rsid w:val="00F0024F"/>
    <w:rsid w:val="00F03822"/>
    <w:rsid w:val="00F06120"/>
    <w:rsid w:val="00F10B63"/>
    <w:rsid w:val="00F11090"/>
    <w:rsid w:val="00F11307"/>
    <w:rsid w:val="00F15880"/>
    <w:rsid w:val="00F15BF2"/>
    <w:rsid w:val="00F16486"/>
    <w:rsid w:val="00F22298"/>
    <w:rsid w:val="00F22383"/>
    <w:rsid w:val="00F32165"/>
    <w:rsid w:val="00F360DF"/>
    <w:rsid w:val="00F54190"/>
    <w:rsid w:val="00F548CD"/>
    <w:rsid w:val="00F6385D"/>
    <w:rsid w:val="00F721FB"/>
    <w:rsid w:val="00F73889"/>
    <w:rsid w:val="00F746A2"/>
    <w:rsid w:val="00F869D2"/>
    <w:rsid w:val="00F86CBF"/>
    <w:rsid w:val="00F9117E"/>
    <w:rsid w:val="00F92F00"/>
    <w:rsid w:val="00F93483"/>
    <w:rsid w:val="00FA0DED"/>
    <w:rsid w:val="00FA1825"/>
    <w:rsid w:val="00FA3357"/>
    <w:rsid w:val="00FA48FD"/>
    <w:rsid w:val="00FA6810"/>
    <w:rsid w:val="00FB06EF"/>
    <w:rsid w:val="00FB1671"/>
    <w:rsid w:val="00FC10FC"/>
    <w:rsid w:val="00FC11D1"/>
    <w:rsid w:val="00FD08D3"/>
    <w:rsid w:val="00FD2363"/>
    <w:rsid w:val="00FF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5937C1"/>
  <w15:docId w15:val="{4D6F03D8-65BA-4BA7-B1CD-9CF8108A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6B63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631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631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31D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6B631D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6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6B631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091851"/>
    <w:rPr>
      <w:color w:val="0000FF"/>
      <w:u w:val="single"/>
    </w:rPr>
  </w:style>
  <w:style w:type="character" w:customStyle="1" w:styleId="nlmstring-name">
    <w:name w:val="nlm_string-name"/>
    <w:basedOn w:val="Standaardalinea-lettertype"/>
    <w:rsid w:val="00091851"/>
  </w:style>
  <w:style w:type="character" w:customStyle="1" w:styleId="journalname">
    <w:name w:val="journalname"/>
    <w:basedOn w:val="Standaardalinea-lettertype"/>
    <w:rsid w:val="00091851"/>
  </w:style>
  <w:style w:type="character" w:customStyle="1" w:styleId="year">
    <w:name w:val="year"/>
    <w:basedOn w:val="Standaardalinea-lettertype"/>
    <w:rsid w:val="00091851"/>
  </w:style>
  <w:style w:type="character" w:customStyle="1" w:styleId="volume">
    <w:name w:val="volume"/>
    <w:basedOn w:val="Standaardalinea-lettertype"/>
    <w:rsid w:val="00091851"/>
  </w:style>
  <w:style w:type="character" w:customStyle="1" w:styleId="issue">
    <w:name w:val="issue"/>
    <w:basedOn w:val="Standaardalinea-lettertype"/>
    <w:rsid w:val="00091851"/>
  </w:style>
  <w:style w:type="character" w:customStyle="1" w:styleId="page">
    <w:name w:val="page"/>
    <w:basedOn w:val="Standaardalinea-lettertype"/>
    <w:rsid w:val="00091851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83021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Standaardalinea-lettertype"/>
    <w:rsid w:val="00876B27"/>
  </w:style>
  <w:style w:type="character" w:customStyle="1" w:styleId="highwire-citation-author">
    <w:name w:val="highwire-citation-author"/>
    <w:basedOn w:val="Standaardalinea-lettertype"/>
    <w:rsid w:val="00876B27"/>
  </w:style>
  <w:style w:type="character" w:customStyle="1" w:styleId="nlm-given-names">
    <w:name w:val="nlm-given-names"/>
    <w:basedOn w:val="Standaardalinea-lettertype"/>
    <w:rsid w:val="00876B27"/>
  </w:style>
  <w:style w:type="character" w:customStyle="1" w:styleId="nlm-surname">
    <w:name w:val="nlm-surname"/>
    <w:basedOn w:val="Standaardalinea-lettertype"/>
    <w:rsid w:val="00876B27"/>
  </w:style>
  <w:style w:type="character" w:customStyle="1" w:styleId="highwire-cite-metadata-journal">
    <w:name w:val="highwire-cite-metadata-journal"/>
    <w:basedOn w:val="Standaardalinea-lettertype"/>
    <w:rsid w:val="00876B27"/>
  </w:style>
  <w:style w:type="character" w:customStyle="1" w:styleId="highwire-cite-metadata-date">
    <w:name w:val="highwire-cite-metadata-date"/>
    <w:basedOn w:val="Standaardalinea-lettertype"/>
    <w:rsid w:val="00876B27"/>
  </w:style>
  <w:style w:type="character" w:customStyle="1" w:styleId="highwire-cite-metadata-volume">
    <w:name w:val="highwire-cite-metadata-volume"/>
    <w:basedOn w:val="Standaardalinea-lettertype"/>
    <w:rsid w:val="00876B27"/>
  </w:style>
  <w:style w:type="character" w:customStyle="1" w:styleId="highwire-cite-metadata-issue">
    <w:name w:val="highwire-cite-metadata-issue"/>
    <w:basedOn w:val="Standaardalinea-lettertype"/>
    <w:rsid w:val="00876B27"/>
  </w:style>
  <w:style w:type="character" w:customStyle="1" w:styleId="highwire-cite-metadata-pages">
    <w:name w:val="highwire-cite-metadata-pages"/>
    <w:basedOn w:val="Standaardalinea-lettertype"/>
    <w:rsid w:val="00876B27"/>
  </w:style>
  <w:style w:type="character" w:customStyle="1" w:styleId="highwire-cite-metadata-doi">
    <w:name w:val="highwire-cite-metadata-doi"/>
    <w:basedOn w:val="Standaardalinea-lettertype"/>
    <w:rsid w:val="00876B27"/>
  </w:style>
  <w:style w:type="character" w:customStyle="1" w:styleId="label">
    <w:name w:val="label"/>
    <w:basedOn w:val="Standaardalinea-lettertype"/>
    <w:rsid w:val="00876B27"/>
  </w:style>
  <w:style w:type="paragraph" w:styleId="Revisie">
    <w:name w:val="Revision"/>
    <w:hidden/>
    <w:uiPriority w:val="99"/>
    <w:semiHidden/>
    <w:rsid w:val="00EA0D50"/>
    <w:rPr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E67F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E67F6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7E67F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E67F6"/>
    <w:rPr>
      <w:rFonts w:cs="Calibri"/>
      <w:noProof/>
      <w:sz w:val="22"/>
      <w:szCs w:val="22"/>
      <w:lang w:val="en-US" w:eastAsia="en-US"/>
    </w:rPr>
  </w:style>
  <w:style w:type="character" w:customStyle="1" w:styleId="docsum-authors">
    <w:name w:val="docsum-authors"/>
    <w:basedOn w:val="Standaardalinea-lettertype"/>
    <w:rsid w:val="003219C8"/>
  </w:style>
  <w:style w:type="character" w:customStyle="1" w:styleId="docsum-journal-citation">
    <w:name w:val="docsum-journal-citation"/>
    <w:basedOn w:val="Standaardalinea-lettertype"/>
    <w:rsid w:val="003219C8"/>
  </w:style>
  <w:style w:type="table" w:styleId="Tabelraster">
    <w:name w:val="Table Grid"/>
    <w:basedOn w:val="Standaardtabel"/>
    <w:uiPriority w:val="59"/>
    <w:rsid w:val="00A478E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32165"/>
    <w:rPr>
      <w:color w:val="954F72" w:themeColor="followedHyperlink"/>
      <w:u w:val="single"/>
    </w:rPr>
  </w:style>
  <w:style w:type="paragraph" w:styleId="Geenafstand">
    <w:name w:val="No Spacing"/>
    <w:qFormat/>
    <w:rsid w:val="00A04E00"/>
    <w:rPr>
      <w:sz w:val="22"/>
      <w:szCs w:val="22"/>
      <w:lang w:eastAsia="en-US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476A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54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71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7FC21D-851D-43CE-BE7F-842D7D4837A0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24D5E-B1CD-49AC-B053-9E47DD8BE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3</Words>
  <Characters>8912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laard, R. (Ronald)</dc:creator>
  <cp:keywords/>
  <dc:description/>
  <cp:lastModifiedBy>G Z</cp:lastModifiedBy>
  <cp:revision>2</cp:revision>
  <dcterms:created xsi:type="dcterms:W3CDTF">2022-08-01T15:36:00Z</dcterms:created>
  <dcterms:modified xsi:type="dcterms:W3CDTF">2022-08-01T15:36:00Z</dcterms:modified>
</cp:coreProperties>
</file>